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28D19" w14:textId="3ABA19F0" w:rsidR="003D10EE" w:rsidRPr="00B11173" w:rsidRDefault="001E1B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117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="00B11173" w:rsidRPr="00B111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B11173" w:rsidRPr="00B11173">
        <w:rPr>
          <w:rFonts w:ascii="Times New Roman" w:hAnsi="Times New Roman" w:cs="Times New Roman"/>
          <w:sz w:val="24"/>
          <w:szCs w:val="24"/>
          <w:lang w:val="en-GB"/>
        </w:rPr>
        <w:t xml:space="preserve">Multiple linear regression analysis </w:t>
      </w:r>
      <w:r w:rsidR="00B11173" w:rsidRPr="00B11173">
        <w:rPr>
          <w:rFonts w:ascii="Times New Roman" w:hAnsi="Times New Roman" w:cs="Times New Roman"/>
          <w:sz w:val="24"/>
          <w:szCs w:val="24"/>
          <w:lang w:val="en-GB"/>
        </w:rPr>
        <w:t>to evaluate the potential association between statin use and functional outcome</w:t>
      </w:r>
      <w:r w:rsidR="00605375">
        <w:rPr>
          <w:rFonts w:ascii="Times New Roman" w:hAnsi="Times New Roman" w:cs="Times New Roman"/>
          <w:sz w:val="24"/>
          <w:szCs w:val="24"/>
          <w:lang w:val="en-GB"/>
        </w:rPr>
        <w:t xml:space="preserve"> in the population as a whole</w:t>
      </w:r>
      <w:r w:rsidR="00B11173" w:rsidRPr="00B11173">
        <w:rPr>
          <w:rFonts w:ascii="Times New Roman" w:hAnsi="Times New Roman" w:cs="Times New Roman"/>
          <w:sz w:val="24"/>
          <w:szCs w:val="24"/>
          <w:lang w:val="en-GB"/>
        </w:rPr>
        <w:t>. Dependent variable: FIM total score T1/</w:t>
      </w:r>
      <w:r w:rsidR="00B11173" w:rsidRPr="00B11173">
        <w:rPr>
          <w:rFonts w:ascii="Times New Roman" w:hAnsi="Times New Roman" w:cs="Times New Roman"/>
          <w:sz w:val="24"/>
          <w:szCs w:val="24"/>
          <w:lang w:val="en-GB"/>
        </w:rPr>
        <w:t>Δ FIM total score</w:t>
      </w:r>
      <w:r w:rsidR="00B11173" w:rsidRPr="00B11173">
        <w:rPr>
          <w:rFonts w:ascii="Times New Roman" w:hAnsi="Times New Roman" w:cs="Times New Roman"/>
          <w:sz w:val="24"/>
          <w:szCs w:val="24"/>
          <w:lang w:val="en-GB"/>
        </w:rPr>
        <w:t>, covariates: statin use, type of statin therapy, age, sex, aetiology of stroke lesion, site of stroke lesion, FIM total score T0, CIRS-G.</w:t>
      </w:r>
    </w:p>
    <w:tbl>
      <w:tblPr>
        <w:tblStyle w:val="Grigliatabella"/>
        <w:tblW w:w="9366" w:type="dxa"/>
        <w:tblLook w:val="04A0" w:firstRow="1" w:lastRow="0" w:firstColumn="1" w:lastColumn="0" w:noHBand="0" w:noVBand="1"/>
      </w:tblPr>
      <w:tblGrid>
        <w:gridCol w:w="2705"/>
        <w:gridCol w:w="1489"/>
        <w:gridCol w:w="1039"/>
        <w:gridCol w:w="1275"/>
        <w:gridCol w:w="1280"/>
        <w:gridCol w:w="1578"/>
      </w:tblGrid>
      <w:tr w:rsidR="0030286A" w:rsidRPr="00B146CD" w14:paraId="68C6F972" w14:textId="7049E07C" w:rsidTr="00E221BB">
        <w:tc>
          <w:tcPr>
            <w:tcW w:w="4194" w:type="dxa"/>
            <w:gridSpan w:val="2"/>
            <w:vMerge w:val="restart"/>
            <w:vAlign w:val="center"/>
          </w:tcPr>
          <w:p w14:paraId="69DCF483" w14:textId="2FFE9AA5" w:rsidR="0030286A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2314" w:type="dxa"/>
            <w:gridSpan w:val="2"/>
            <w:vAlign w:val="center"/>
          </w:tcPr>
          <w:p w14:paraId="03A0C2A0" w14:textId="68178883" w:rsidR="0030286A" w:rsidRPr="00B146CD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M total score T1</w:t>
            </w:r>
          </w:p>
        </w:tc>
        <w:tc>
          <w:tcPr>
            <w:tcW w:w="2858" w:type="dxa"/>
            <w:gridSpan w:val="2"/>
            <w:vAlign w:val="center"/>
          </w:tcPr>
          <w:p w14:paraId="5D35F6BF" w14:textId="581173E4" w:rsidR="0030286A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 FIM total score</w:t>
            </w:r>
          </w:p>
        </w:tc>
      </w:tr>
      <w:tr w:rsidR="0030286A" w:rsidRPr="00B146CD" w14:paraId="010167F0" w14:textId="7A47E768" w:rsidTr="00E221BB">
        <w:tc>
          <w:tcPr>
            <w:tcW w:w="4194" w:type="dxa"/>
            <w:gridSpan w:val="2"/>
            <w:vMerge/>
            <w:vAlign w:val="center"/>
          </w:tcPr>
          <w:p w14:paraId="13F3A351" w14:textId="77777777" w:rsidR="0030286A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vAlign w:val="center"/>
          </w:tcPr>
          <w:p w14:paraId="59C0A94A" w14:textId="5C9D2725" w:rsidR="0030286A" w:rsidRPr="00B146CD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</w:p>
        </w:tc>
        <w:tc>
          <w:tcPr>
            <w:tcW w:w="1275" w:type="dxa"/>
            <w:vAlign w:val="center"/>
          </w:tcPr>
          <w:p w14:paraId="4F2B64EF" w14:textId="3C83F913" w:rsidR="0030286A" w:rsidRPr="00B146CD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80" w:type="dxa"/>
            <w:vAlign w:val="center"/>
          </w:tcPr>
          <w:p w14:paraId="231B82F4" w14:textId="110ADCFE" w:rsidR="0030286A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</w:p>
        </w:tc>
        <w:tc>
          <w:tcPr>
            <w:tcW w:w="1578" w:type="dxa"/>
            <w:vAlign w:val="center"/>
          </w:tcPr>
          <w:p w14:paraId="338581CF" w14:textId="68CCB6A4" w:rsidR="0030286A" w:rsidRDefault="0030286A" w:rsidP="00EF70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4E4876" w:rsidRPr="00B146CD" w14:paraId="7F9AB022" w14:textId="77777777" w:rsidTr="006B1C3F">
        <w:tc>
          <w:tcPr>
            <w:tcW w:w="4194" w:type="dxa"/>
            <w:gridSpan w:val="2"/>
            <w:vAlign w:val="center"/>
          </w:tcPr>
          <w:p w14:paraId="6212DA21" w14:textId="63B09AAB" w:rsidR="004E4876" w:rsidRPr="00B146CD" w:rsidRDefault="004E4876" w:rsidP="006B1C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in </w:t>
            </w:r>
            <w:r w:rsidR="00B111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rap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o=0, Yes=1)</w:t>
            </w:r>
          </w:p>
        </w:tc>
        <w:tc>
          <w:tcPr>
            <w:tcW w:w="1039" w:type="dxa"/>
            <w:vAlign w:val="center"/>
          </w:tcPr>
          <w:p w14:paraId="0846FC7B" w14:textId="7A0D6EE1" w:rsidR="004E4876" w:rsidRDefault="00983F5A" w:rsidP="00EF70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75" w:type="dxa"/>
            <w:vAlign w:val="center"/>
          </w:tcPr>
          <w:p w14:paraId="2650C204" w14:textId="08241F57" w:rsidR="004E4876" w:rsidRDefault="00983F5A" w:rsidP="00EF70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80" w:type="dxa"/>
            <w:vAlign w:val="center"/>
          </w:tcPr>
          <w:p w14:paraId="032FEA4D" w14:textId="7AB64499" w:rsidR="004E4876" w:rsidRPr="00B146CD" w:rsidRDefault="00980153" w:rsidP="006B1C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78" w:type="dxa"/>
            <w:vAlign w:val="center"/>
          </w:tcPr>
          <w:p w14:paraId="603C2D17" w14:textId="29F0ED34" w:rsidR="004E4876" w:rsidRPr="00B146CD" w:rsidRDefault="00980153" w:rsidP="006B1C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983F5A" w:rsidRPr="00B146CD" w14:paraId="26C6E255" w14:textId="77777777" w:rsidTr="00983F5A">
        <w:tc>
          <w:tcPr>
            <w:tcW w:w="2705" w:type="dxa"/>
            <w:vMerge w:val="restart"/>
            <w:vAlign w:val="center"/>
          </w:tcPr>
          <w:p w14:paraId="6C8B2579" w14:textId="77777777" w:rsidR="00983F5A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of statin therapy</w:t>
            </w:r>
          </w:p>
          <w:p w14:paraId="47566B1F" w14:textId="31298CCB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for each item No=0, Yes=1)</w:t>
            </w:r>
          </w:p>
        </w:tc>
        <w:tc>
          <w:tcPr>
            <w:tcW w:w="1489" w:type="dxa"/>
            <w:vAlign w:val="center"/>
          </w:tcPr>
          <w:p w14:paraId="0184C488" w14:textId="647B11BB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vastatin</w:t>
            </w:r>
          </w:p>
        </w:tc>
        <w:tc>
          <w:tcPr>
            <w:tcW w:w="1039" w:type="dxa"/>
            <w:vAlign w:val="center"/>
          </w:tcPr>
          <w:p w14:paraId="5D7450F9" w14:textId="2C1398C5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5" w:type="dxa"/>
            <w:vAlign w:val="center"/>
          </w:tcPr>
          <w:p w14:paraId="525349CE" w14:textId="63E7527B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280" w:type="dxa"/>
            <w:vAlign w:val="center"/>
          </w:tcPr>
          <w:p w14:paraId="604357F9" w14:textId="59FB072E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578" w:type="dxa"/>
            <w:vAlign w:val="center"/>
          </w:tcPr>
          <w:p w14:paraId="1292DA21" w14:textId="5008CA86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983F5A" w:rsidRPr="00B146CD" w14:paraId="22AB0354" w14:textId="77777777" w:rsidTr="00983F5A">
        <w:tc>
          <w:tcPr>
            <w:tcW w:w="2705" w:type="dxa"/>
            <w:vMerge/>
            <w:vAlign w:val="center"/>
          </w:tcPr>
          <w:p w14:paraId="19FD62FB" w14:textId="77777777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06BB44EB" w14:textId="606416F6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rvastatin</w:t>
            </w:r>
          </w:p>
        </w:tc>
        <w:tc>
          <w:tcPr>
            <w:tcW w:w="1039" w:type="dxa"/>
            <w:vAlign w:val="center"/>
          </w:tcPr>
          <w:p w14:paraId="594F976D" w14:textId="6AB9DF21" w:rsidR="00983F5A" w:rsidRDefault="00115E5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275" w:type="dxa"/>
            <w:vAlign w:val="center"/>
          </w:tcPr>
          <w:p w14:paraId="5D71294E" w14:textId="4829E20E" w:rsidR="00983F5A" w:rsidRDefault="00115E5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0" w:type="dxa"/>
            <w:vAlign w:val="center"/>
          </w:tcPr>
          <w:p w14:paraId="594A8713" w14:textId="43673C5B" w:rsidR="00983F5A" w:rsidRPr="00B146CD" w:rsidRDefault="003F1A1C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78" w:type="dxa"/>
            <w:vAlign w:val="center"/>
          </w:tcPr>
          <w:p w14:paraId="1B2CD9C4" w14:textId="21D23C8E" w:rsidR="00983F5A" w:rsidRPr="00B146CD" w:rsidRDefault="003F1A1C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983F5A" w:rsidRPr="00B146CD" w14:paraId="5389AA7E" w14:textId="77777777" w:rsidTr="00983F5A">
        <w:tc>
          <w:tcPr>
            <w:tcW w:w="2705" w:type="dxa"/>
            <w:vMerge/>
            <w:vAlign w:val="center"/>
          </w:tcPr>
          <w:p w14:paraId="7FB8B1ED" w14:textId="77777777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7FE29942" w14:textId="7AD1C803" w:rsidR="00983F5A" w:rsidRPr="00B146CD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uvastatin</w:t>
            </w:r>
          </w:p>
        </w:tc>
        <w:tc>
          <w:tcPr>
            <w:tcW w:w="1039" w:type="dxa"/>
            <w:vAlign w:val="center"/>
          </w:tcPr>
          <w:p w14:paraId="331E852B" w14:textId="2E098897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vAlign w:val="center"/>
          </w:tcPr>
          <w:p w14:paraId="34E796C4" w14:textId="127192FA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80" w:type="dxa"/>
            <w:vAlign w:val="center"/>
          </w:tcPr>
          <w:p w14:paraId="338FB65E" w14:textId="4388BC4A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578" w:type="dxa"/>
            <w:vAlign w:val="center"/>
          </w:tcPr>
          <w:p w14:paraId="2B5413D5" w14:textId="6B934D63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983F5A" w:rsidRPr="00B146CD" w14:paraId="5A1A5A1F" w14:textId="23D1B3F3" w:rsidTr="006B1C3F">
        <w:tc>
          <w:tcPr>
            <w:tcW w:w="4194" w:type="dxa"/>
            <w:gridSpan w:val="2"/>
            <w:vAlign w:val="center"/>
          </w:tcPr>
          <w:p w14:paraId="492B0DA2" w14:textId="08122EA7" w:rsidR="00983F5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39" w:type="dxa"/>
            <w:vAlign w:val="center"/>
          </w:tcPr>
          <w:p w14:paraId="5F5D81A4" w14:textId="115CDF7A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vAlign w:val="center"/>
          </w:tcPr>
          <w:p w14:paraId="214346C9" w14:textId="73AC52A6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80" w:type="dxa"/>
            <w:vAlign w:val="center"/>
          </w:tcPr>
          <w:p w14:paraId="2AD2C8DD" w14:textId="4B5F4FFD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78" w:type="dxa"/>
            <w:vAlign w:val="center"/>
          </w:tcPr>
          <w:p w14:paraId="3EF12B46" w14:textId="56223913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983F5A" w:rsidRPr="00B146CD" w14:paraId="3C4826FC" w14:textId="4515E689" w:rsidTr="006B1C3F">
        <w:tc>
          <w:tcPr>
            <w:tcW w:w="4194" w:type="dxa"/>
            <w:gridSpan w:val="2"/>
            <w:vAlign w:val="center"/>
          </w:tcPr>
          <w:p w14:paraId="69CFC134" w14:textId="59BFB73E" w:rsidR="00983F5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M=0, F=1)</w:t>
            </w:r>
          </w:p>
        </w:tc>
        <w:tc>
          <w:tcPr>
            <w:tcW w:w="1039" w:type="dxa"/>
            <w:vAlign w:val="center"/>
          </w:tcPr>
          <w:p w14:paraId="1EF92CCA" w14:textId="2213A424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5" w:type="dxa"/>
            <w:vAlign w:val="center"/>
          </w:tcPr>
          <w:p w14:paraId="5837F6A8" w14:textId="511E41C8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80" w:type="dxa"/>
            <w:vAlign w:val="center"/>
          </w:tcPr>
          <w:p w14:paraId="407157AE" w14:textId="2DCB3E38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78" w:type="dxa"/>
            <w:vAlign w:val="center"/>
          </w:tcPr>
          <w:p w14:paraId="7439E1E5" w14:textId="70626330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983F5A" w:rsidRPr="00B146CD" w14:paraId="46F6940C" w14:textId="6B9BFD02" w:rsidTr="006B1C3F">
        <w:tc>
          <w:tcPr>
            <w:tcW w:w="4194" w:type="dxa"/>
            <w:gridSpan w:val="2"/>
            <w:vAlign w:val="center"/>
          </w:tcPr>
          <w:p w14:paraId="6CA3A73A" w14:textId="77777777" w:rsidR="00983F5A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etiology of stroke lesion</w:t>
            </w:r>
          </w:p>
          <w:p w14:paraId="77D54681" w14:textId="08F09AC0" w:rsidR="00983F5A" w:rsidRPr="006B1C3F" w:rsidRDefault="00983F5A" w:rsidP="00983F5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schemic=0, Haemorrhagic=1)</w:t>
            </w:r>
          </w:p>
        </w:tc>
        <w:tc>
          <w:tcPr>
            <w:tcW w:w="1039" w:type="dxa"/>
            <w:vAlign w:val="center"/>
          </w:tcPr>
          <w:p w14:paraId="4E246983" w14:textId="5195219A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75" w:type="dxa"/>
            <w:vAlign w:val="center"/>
          </w:tcPr>
          <w:p w14:paraId="65F0938A" w14:textId="31A6E343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80" w:type="dxa"/>
            <w:vAlign w:val="center"/>
          </w:tcPr>
          <w:p w14:paraId="6E0F329A" w14:textId="5DD2B927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578" w:type="dxa"/>
            <w:vAlign w:val="center"/>
          </w:tcPr>
          <w:p w14:paraId="5A462871" w14:textId="77C138A1" w:rsidR="00983F5A" w:rsidRPr="00B146CD" w:rsidRDefault="0098015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983F5A" w:rsidRPr="00B146CD" w14:paraId="737A32FF" w14:textId="508A547C" w:rsidTr="006B1C3F">
        <w:tc>
          <w:tcPr>
            <w:tcW w:w="2705" w:type="dxa"/>
            <w:vMerge w:val="restart"/>
            <w:vAlign w:val="center"/>
          </w:tcPr>
          <w:p w14:paraId="2CAAA576" w14:textId="77777777" w:rsidR="00983F5A" w:rsidRDefault="00983F5A" w:rsidP="00983F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te of stroke lesion</w:t>
            </w:r>
          </w:p>
          <w:p w14:paraId="49C019FA" w14:textId="1D9E2CCE" w:rsidR="00983F5A" w:rsidRPr="006B1C3F" w:rsidRDefault="00983F5A" w:rsidP="00983F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for each item No=0, Yes=1)</w:t>
            </w:r>
          </w:p>
        </w:tc>
        <w:tc>
          <w:tcPr>
            <w:tcW w:w="1489" w:type="dxa"/>
            <w:vAlign w:val="center"/>
          </w:tcPr>
          <w:p w14:paraId="09294282" w14:textId="64FC2E2E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ntal lobe</w:t>
            </w:r>
          </w:p>
        </w:tc>
        <w:tc>
          <w:tcPr>
            <w:tcW w:w="1039" w:type="dxa"/>
            <w:vAlign w:val="center"/>
          </w:tcPr>
          <w:p w14:paraId="69B1788A" w14:textId="68EFBEA4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275" w:type="dxa"/>
            <w:vAlign w:val="center"/>
          </w:tcPr>
          <w:p w14:paraId="586A357A" w14:textId="3B5B745C" w:rsidR="00983F5A" w:rsidRPr="00B146CD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280" w:type="dxa"/>
            <w:vAlign w:val="center"/>
          </w:tcPr>
          <w:p w14:paraId="3D130232" w14:textId="4D187299" w:rsidR="00983F5A" w:rsidRPr="00B146CD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1578" w:type="dxa"/>
            <w:vAlign w:val="center"/>
          </w:tcPr>
          <w:p w14:paraId="65D8064A" w14:textId="5108BB3A" w:rsidR="00983F5A" w:rsidRPr="00B146CD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983F5A" w:rsidRPr="00B146CD" w14:paraId="307151D6" w14:textId="77777777" w:rsidTr="006B1C3F">
        <w:tc>
          <w:tcPr>
            <w:tcW w:w="2705" w:type="dxa"/>
            <w:vMerge/>
          </w:tcPr>
          <w:p w14:paraId="0AD7B187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0FC2445D" w14:textId="398482F0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 lobe</w:t>
            </w:r>
          </w:p>
        </w:tc>
        <w:tc>
          <w:tcPr>
            <w:tcW w:w="1039" w:type="dxa"/>
            <w:vAlign w:val="center"/>
          </w:tcPr>
          <w:p w14:paraId="2AC55FBB" w14:textId="35EB7F3D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75" w:type="dxa"/>
            <w:vAlign w:val="center"/>
          </w:tcPr>
          <w:p w14:paraId="70F64865" w14:textId="43CEA560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280" w:type="dxa"/>
            <w:vAlign w:val="center"/>
          </w:tcPr>
          <w:p w14:paraId="33444520" w14:textId="2637ACDB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78" w:type="dxa"/>
            <w:vAlign w:val="center"/>
          </w:tcPr>
          <w:p w14:paraId="5D1CAEF8" w14:textId="55B9B302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983F5A" w:rsidRPr="00B146CD" w14:paraId="598C6D6C" w14:textId="77777777" w:rsidTr="006B1C3F">
        <w:tc>
          <w:tcPr>
            <w:tcW w:w="2705" w:type="dxa"/>
            <w:vMerge/>
          </w:tcPr>
          <w:p w14:paraId="0B23297C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5EFB353D" w14:textId="2B9FFE11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1039" w:type="dxa"/>
            <w:vAlign w:val="center"/>
          </w:tcPr>
          <w:p w14:paraId="66365207" w14:textId="78461D4C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1275" w:type="dxa"/>
            <w:vAlign w:val="center"/>
          </w:tcPr>
          <w:p w14:paraId="4CF5D3D3" w14:textId="7FFE2338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80" w:type="dxa"/>
            <w:vAlign w:val="center"/>
          </w:tcPr>
          <w:p w14:paraId="0DCC141B" w14:textId="73A49DA0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1578" w:type="dxa"/>
            <w:vAlign w:val="center"/>
          </w:tcPr>
          <w:p w14:paraId="692C0A1A" w14:textId="16BDD77D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983F5A" w:rsidRPr="00B146CD" w14:paraId="3C85E301" w14:textId="77777777" w:rsidTr="006B1C3F">
        <w:tc>
          <w:tcPr>
            <w:tcW w:w="2705" w:type="dxa"/>
            <w:vMerge/>
          </w:tcPr>
          <w:p w14:paraId="3D12C816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1492D9E6" w14:textId="33E29397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1039" w:type="dxa"/>
            <w:vAlign w:val="center"/>
          </w:tcPr>
          <w:p w14:paraId="60BE013A" w14:textId="0B3D08A4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1275" w:type="dxa"/>
            <w:vAlign w:val="center"/>
          </w:tcPr>
          <w:p w14:paraId="74420282" w14:textId="7ED18F97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80" w:type="dxa"/>
            <w:vAlign w:val="center"/>
          </w:tcPr>
          <w:p w14:paraId="23671968" w14:textId="0637FD6A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578" w:type="dxa"/>
            <w:vAlign w:val="center"/>
          </w:tcPr>
          <w:p w14:paraId="45467F13" w14:textId="6FE777BC" w:rsidR="00983F5A" w:rsidRDefault="002139BB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983F5A" w:rsidRPr="00B146CD" w14:paraId="75FDDBD6" w14:textId="77777777" w:rsidTr="006B1C3F">
        <w:tc>
          <w:tcPr>
            <w:tcW w:w="2705" w:type="dxa"/>
            <w:vMerge/>
          </w:tcPr>
          <w:p w14:paraId="3A8569E7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2B3C895A" w14:textId="1644D14A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1039" w:type="dxa"/>
            <w:vAlign w:val="center"/>
          </w:tcPr>
          <w:p w14:paraId="4C6E11A5" w14:textId="5BCBA018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275" w:type="dxa"/>
            <w:vAlign w:val="center"/>
          </w:tcPr>
          <w:p w14:paraId="35A7B983" w14:textId="7EA8ECC2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80" w:type="dxa"/>
            <w:vAlign w:val="center"/>
          </w:tcPr>
          <w:p w14:paraId="7E84B6DF" w14:textId="33DC92D9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578" w:type="dxa"/>
            <w:vAlign w:val="center"/>
          </w:tcPr>
          <w:p w14:paraId="44687283" w14:textId="0C61AC5C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983F5A" w:rsidRPr="00B146CD" w14:paraId="17557ABC" w14:textId="77777777" w:rsidTr="006B1C3F">
        <w:tc>
          <w:tcPr>
            <w:tcW w:w="2705" w:type="dxa"/>
            <w:vMerge/>
          </w:tcPr>
          <w:p w14:paraId="3F870116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394178CB" w14:textId="691DB7A8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039" w:type="dxa"/>
            <w:vAlign w:val="center"/>
          </w:tcPr>
          <w:p w14:paraId="1FC3C862" w14:textId="2EE15948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275" w:type="dxa"/>
            <w:vAlign w:val="center"/>
          </w:tcPr>
          <w:p w14:paraId="34EB19C4" w14:textId="3DC9A407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80" w:type="dxa"/>
            <w:vAlign w:val="center"/>
          </w:tcPr>
          <w:p w14:paraId="3A483697" w14:textId="48358423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578" w:type="dxa"/>
            <w:vAlign w:val="center"/>
          </w:tcPr>
          <w:p w14:paraId="7F631625" w14:textId="75DFACAB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983F5A" w:rsidRPr="00B146CD" w14:paraId="2D47E400" w14:textId="77777777" w:rsidTr="006B1C3F">
        <w:tc>
          <w:tcPr>
            <w:tcW w:w="2705" w:type="dxa"/>
            <w:vMerge/>
          </w:tcPr>
          <w:p w14:paraId="77D44096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24BEBA52" w14:textId="341B9594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stem</w:t>
            </w:r>
          </w:p>
        </w:tc>
        <w:tc>
          <w:tcPr>
            <w:tcW w:w="1039" w:type="dxa"/>
            <w:vAlign w:val="center"/>
          </w:tcPr>
          <w:p w14:paraId="43FEB122" w14:textId="2310F537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1275" w:type="dxa"/>
            <w:vAlign w:val="center"/>
          </w:tcPr>
          <w:p w14:paraId="1CDE3AEC" w14:textId="4F6906DA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80" w:type="dxa"/>
            <w:vAlign w:val="center"/>
          </w:tcPr>
          <w:p w14:paraId="148733D9" w14:textId="5108D030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1578" w:type="dxa"/>
            <w:vAlign w:val="center"/>
          </w:tcPr>
          <w:p w14:paraId="21DCC395" w14:textId="2FDAB407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983F5A" w:rsidRPr="00B146CD" w14:paraId="79252084" w14:textId="77777777" w:rsidTr="006B1C3F">
        <w:tc>
          <w:tcPr>
            <w:tcW w:w="2705" w:type="dxa"/>
            <w:vMerge/>
          </w:tcPr>
          <w:p w14:paraId="7B6FE795" w14:textId="77777777" w:rsidR="00983F5A" w:rsidRDefault="00983F5A" w:rsidP="00983F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0F142D5A" w14:textId="214617AC" w:rsidR="00983F5A" w:rsidRPr="0030286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</w:t>
            </w:r>
          </w:p>
        </w:tc>
        <w:tc>
          <w:tcPr>
            <w:tcW w:w="1039" w:type="dxa"/>
            <w:vAlign w:val="center"/>
          </w:tcPr>
          <w:p w14:paraId="141C90AB" w14:textId="05602540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75" w:type="dxa"/>
            <w:vAlign w:val="center"/>
          </w:tcPr>
          <w:p w14:paraId="26E6A1BA" w14:textId="36838CED" w:rsidR="00983F5A" w:rsidRDefault="00983F5A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80" w:type="dxa"/>
            <w:vAlign w:val="center"/>
          </w:tcPr>
          <w:p w14:paraId="78D7197C" w14:textId="2F192828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578" w:type="dxa"/>
            <w:vAlign w:val="center"/>
          </w:tcPr>
          <w:p w14:paraId="6EF99DBC" w14:textId="07074FF7" w:rsidR="00983F5A" w:rsidRDefault="008F0BE3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983F5A" w:rsidRPr="00B146CD" w14:paraId="6EDB5DF1" w14:textId="19492A0F" w:rsidTr="006B1C3F">
        <w:tc>
          <w:tcPr>
            <w:tcW w:w="4194" w:type="dxa"/>
            <w:gridSpan w:val="2"/>
            <w:vAlign w:val="center"/>
          </w:tcPr>
          <w:p w14:paraId="3D51AF8E" w14:textId="3C9D6212" w:rsidR="00983F5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M total score T0</w:t>
            </w:r>
          </w:p>
        </w:tc>
        <w:tc>
          <w:tcPr>
            <w:tcW w:w="1039" w:type="dxa"/>
            <w:vAlign w:val="center"/>
          </w:tcPr>
          <w:p w14:paraId="7D93F5D0" w14:textId="71BDCD7E" w:rsidR="00983F5A" w:rsidRPr="00B146CD" w:rsidRDefault="005E32C7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275" w:type="dxa"/>
            <w:vAlign w:val="center"/>
          </w:tcPr>
          <w:p w14:paraId="304A2247" w14:textId="194DBA14" w:rsidR="00983F5A" w:rsidRPr="00B146CD" w:rsidRDefault="005E32C7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80" w:type="dxa"/>
            <w:vAlign w:val="center"/>
          </w:tcPr>
          <w:p w14:paraId="5714F989" w14:textId="26D35F71" w:rsidR="00983F5A" w:rsidRPr="00B146CD" w:rsidRDefault="00BA61F1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8" w:type="dxa"/>
            <w:vAlign w:val="center"/>
          </w:tcPr>
          <w:p w14:paraId="26DF35FA" w14:textId="160133D7" w:rsidR="00983F5A" w:rsidRPr="00B146CD" w:rsidRDefault="00BA61F1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83F5A" w:rsidRPr="00B146CD" w14:paraId="4C3D7A48" w14:textId="5C2677F5" w:rsidTr="006B1C3F">
        <w:tc>
          <w:tcPr>
            <w:tcW w:w="4194" w:type="dxa"/>
            <w:gridSpan w:val="2"/>
            <w:vAlign w:val="center"/>
          </w:tcPr>
          <w:p w14:paraId="0D931631" w14:textId="7782F0E0" w:rsidR="00983F5A" w:rsidRDefault="00983F5A" w:rsidP="00983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RS-G</w:t>
            </w:r>
          </w:p>
        </w:tc>
        <w:tc>
          <w:tcPr>
            <w:tcW w:w="1039" w:type="dxa"/>
            <w:vAlign w:val="center"/>
          </w:tcPr>
          <w:p w14:paraId="6C4B9D41" w14:textId="323F6CD9" w:rsidR="00983F5A" w:rsidRPr="00B146CD" w:rsidRDefault="005E32C7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275" w:type="dxa"/>
            <w:vAlign w:val="center"/>
          </w:tcPr>
          <w:p w14:paraId="2BDCAF4A" w14:textId="2DB9B5F0" w:rsidR="00983F5A" w:rsidRPr="00B146CD" w:rsidRDefault="005E32C7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80" w:type="dxa"/>
            <w:vAlign w:val="center"/>
          </w:tcPr>
          <w:p w14:paraId="0EF97933" w14:textId="280BBFEF" w:rsidR="00983F5A" w:rsidRPr="00B146CD" w:rsidRDefault="00BA61F1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578" w:type="dxa"/>
            <w:vAlign w:val="center"/>
          </w:tcPr>
          <w:p w14:paraId="4AD4DE6D" w14:textId="02323C63" w:rsidR="00983F5A" w:rsidRPr="00B146CD" w:rsidRDefault="00BA61F1" w:rsidP="00983F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</w:tbl>
    <w:p w14:paraId="61FFEF22" w14:textId="34BD8495" w:rsidR="00605375" w:rsidRPr="00077DF5" w:rsidRDefault="0025568C" w:rsidP="0025568C">
      <w:pPr>
        <w:spacing w:before="120"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25568C">
        <w:rPr>
          <w:rFonts w:ascii="Times New Roman" w:hAnsi="Times New Roman" w:cs="Times New Roman"/>
          <w:i/>
          <w:iCs/>
          <w:sz w:val="20"/>
          <w:szCs w:val="20"/>
          <w:lang w:val="en-GB"/>
        </w:rPr>
        <w:t>For abbreviation: T0 on admission to neurorehabilitation, T1 at discharge.</w:t>
      </w:r>
    </w:p>
    <w:p w14:paraId="4BBA0E0D" w14:textId="77777777" w:rsidR="00605375" w:rsidRPr="00B11173" w:rsidRDefault="00605375" w:rsidP="0025568C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05375" w:rsidRPr="00B111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41"/>
    <w:rsid w:val="000336CF"/>
    <w:rsid w:val="00056438"/>
    <w:rsid w:val="00077DF5"/>
    <w:rsid w:val="00115E5B"/>
    <w:rsid w:val="00177AD6"/>
    <w:rsid w:val="001E1B41"/>
    <w:rsid w:val="00210951"/>
    <w:rsid w:val="002139BB"/>
    <w:rsid w:val="002372C5"/>
    <w:rsid w:val="00252748"/>
    <w:rsid w:val="0025568C"/>
    <w:rsid w:val="00282312"/>
    <w:rsid w:val="002A69A4"/>
    <w:rsid w:val="002E3EE9"/>
    <w:rsid w:val="0030286A"/>
    <w:rsid w:val="003B24C8"/>
    <w:rsid w:val="003D10EE"/>
    <w:rsid w:val="003F1A1C"/>
    <w:rsid w:val="0049309B"/>
    <w:rsid w:val="004B02F3"/>
    <w:rsid w:val="004E4876"/>
    <w:rsid w:val="00507014"/>
    <w:rsid w:val="005308CB"/>
    <w:rsid w:val="0055180A"/>
    <w:rsid w:val="005E32C7"/>
    <w:rsid w:val="00605375"/>
    <w:rsid w:val="00663AA3"/>
    <w:rsid w:val="006B1C3F"/>
    <w:rsid w:val="00721EA0"/>
    <w:rsid w:val="00797717"/>
    <w:rsid w:val="008F0BE3"/>
    <w:rsid w:val="00980153"/>
    <w:rsid w:val="00983F5A"/>
    <w:rsid w:val="009C7240"/>
    <w:rsid w:val="00A22F9E"/>
    <w:rsid w:val="00A97E30"/>
    <w:rsid w:val="00AD477D"/>
    <w:rsid w:val="00B11173"/>
    <w:rsid w:val="00B146CD"/>
    <w:rsid w:val="00BA61F1"/>
    <w:rsid w:val="00E06369"/>
    <w:rsid w:val="00E221BB"/>
    <w:rsid w:val="00E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ACB7B"/>
  <w15:chartTrackingRefBased/>
  <w15:docId w15:val="{5C2F5869-EEEF-49F5-8E42-A16E6C89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1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ele</dc:creator>
  <cp:keywords/>
  <dc:description/>
  <cp:lastModifiedBy>Chiara Mele</cp:lastModifiedBy>
  <cp:revision>32</cp:revision>
  <dcterms:created xsi:type="dcterms:W3CDTF">2021-09-06T19:44:00Z</dcterms:created>
  <dcterms:modified xsi:type="dcterms:W3CDTF">2021-09-10T13:43:00Z</dcterms:modified>
</cp:coreProperties>
</file>